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2F6" w:rsidRPr="00163B5D" w:rsidRDefault="008522F6" w:rsidP="008522F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3B5D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8522F6" w:rsidRPr="00163B5D" w:rsidRDefault="008522F6" w:rsidP="008522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Table S1. GLM </w:t>
      </w:r>
      <w:r w:rsidR="00466B6A"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results </w:t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t>for intrinsic water use efficiency (</w:t>
      </w:r>
      <w:proofErr w:type="spellStart"/>
      <w:r w:rsidRPr="00163B5D">
        <w:rPr>
          <w:rFonts w:ascii="Times New Roman" w:hAnsi="Times New Roman" w:cs="Times New Roman"/>
          <w:sz w:val="24"/>
          <w:szCs w:val="24"/>
          <w:lang w:val="en-US"/>
        </w:rPr>
        <w:t>WUEi</w:t>
      </w:r>
      <w:proofErr w:type="spellEnd"/>
      <w:r w:rsidRPr="00163B5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66B6A"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. Factors: Season, Treatment, Region, covariate: </w:t>
      </w:r>
      <w:proofErr w:type="spellStart"/>
      <w:r w:rsidR="00466B6A" w:rsidRPr="00163B5D">
        <w:rPr>
          <w:rFonts w:ascii="Times New Roman" w:hAnsi="Times New Roman" w:cs="Times New Roman"/>
          <w:sz w:val="24"/>
          <w:szCs w:val="24"/>
          <w:lang w:val="en-US"/>
        </w:rPr>
        <w:t>stomatal</w:t>
      </w:r>
      <w:proofErr w:type="spellEnd"/>
      <w:r w:rsidR="00466B6A"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 conductance (</w:t>
      </w:r>
      <w:proofErr w:type="spellStart"/>
      <w:r w:rsidR="00466B6A" w:rsidRPr="00163B5D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466B6A" w:rsidRPr="00163B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proofErr w:type="spellEnd"/>
      <w:r w:rsidR="00466B6A" w:rsidRPr="00163B5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8101" w:type="dxa"/>
        <w:tblInd w:w="49" w:type="dxa"/>
        <w:tblCellMar>
          <w:left w:w="70" w:type="dxa"/>
          <w:right w:w="70" w:type="dxa"/>
        </w:tblCellMar>
        <w:tblLook w:val="04A0"/>
      </w:tblPr>
      <w:tblGrid>
        <w:gridCol w:w="2920"/>
        <w:gridCol w:w="1200"/>
        <w:gridCol w:w="863"/>
        <w:gridCol w:w="1200"/>
        <w:gridCol w:w="1200"/>
        <w:gridCol w:w="718"/>
      </w:tblGrid>
      <w:tr w:rsidR="008522F6" w:rsidRPr="00163B5D" w:rsidTr="008537E9">
        <w:trPr>
          <w:trHeight w:val="397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      SS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      </w:t>
            </w:r>
            <w:proofErr w:type="spellStart"/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 xml:space="preserve">        F</w:t>
            </w: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t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       </w:t>
            </w:r>
            <w:r w:rsidRPr="00163B5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P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8522F6" w:rsidRPr="00163B5D" w:rsidTr="008537E9">
        <w:trPr>
          <w:trHeight w:val="397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eas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365.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.4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*</w:t>
            </w:r>
          </w:p>
        </w:tc>
      </w:tr>
      <w:tr w:rsidR="008522F6" w:rsidRPr="00163B5D" w:rsidTr="008537E9">
        <w:trPr>
          <w:trHeight w:val="397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reat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55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</w:t>
            </w:r>
          </w:p>
        </w:tc>
      </w:tr>
      <w:tr w:rsidR="008522F6" w:rsidRPr="00163B5D" w:rsidTr="008537E9">
        <w:trPr>
          <w:trHeight w:val="397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g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</w:t>
            </w:r>
          </w:p>
        </w:tc>
      </w:tr>
      <w:tr w:rsidR="008522F6" w:rsidRPr="00163B5D" w:rsidTr="008537E9">
        <w:trPr>
          <w:trHeight w:val="397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738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8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*</w:t>
            </w:r>
          </w:p>
        </w:tc>
      </w:tr>
      <w:tr w:rsidR="008522F6" w:rsidRPr="00163B5D" w:rsidTr="008537E9">
        <w:trPr>
          <w:trHeight w:val="397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Season × </w:t>
            </w:r>
            <w:proofErr w:type="spellStart"/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7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3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8522F6" w:rsidRPr="00163B5D" w:rsidTr="008537E9">
        <w:trPr>
          <w:trHeight w:val="397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Treatment × </w:t>
            </w:r>
            <w:proofErr w:type="spellStart"/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0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4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8522F6" w:rsidRPr="00163B5D" w:rsidTr="008537E9">
        <w:trPr>
          <w:trHeight w:val="397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Region × </w:t>
            </w:r>
            <w:proofErr w:type="spellStart"/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6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9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8522F6" w:rsidRPr="00163B5D" w:rsidTr="008537E9">
        <w:trPr>
          <w:trHeight w:val="397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eason × Treatment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74.2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.5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*</w:t>
            </w:r>
          </w:p>
        </w:tc>
      </w:tr>
      <w:tr w:rsidR="008522F6" w:rsidRPr="00163B5D" w:rsidTr="008537E9">
        <w:trPr>
          <w:trHeight w:val="397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Season × Treatment × </w:t>
            </w:r>
            <w:proofErr w:type="spellStart"/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8.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3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</w:tbl>
    <w:p w:rsidR="008522F6" w:rsidRPr="00163B5D" w:rsidRDefault="008522F6" w:rsidP="008522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3B5D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163B5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 &lt; 0.05, **</w:t>
      </w:r>
      <w:r w:rsidRPr="00163B5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 &lt; 0.01, ***</w:t>
      </w:r>
      <w:r w:rsidRPr="00163B5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 &lt; 0.001. SS, sum of squares</w:t>
      </w:r>
      <w:r w:rsidR="00466B6A"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66B6A" w:rsidRPr="00163B5D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="00466B6A" w:rsidRPr="00163B5D">
        <w:rPr>
          <w:rFonts w:ascii="Times New Roman" w:hAnsi="Times New Roman" w:cs="Times New Roman"/>
          <w:sz w:val="24"/>
          <w:szCs w:val="24"/>
          <w:lang w:val="en-US"/>
        </w:rPr>
        <w:t>, degrees of freedom</w:t>
      </w:r>
    </w:p>
    <w:p w:rsidR="008522F6" w:rsidRPr="00163B5D" w:rsidRDefault="008522F6" w:rsidP="008522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3B5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522F6" w:rsidRPr="00163B5D" w:rsidRDefault="008522F6" w:rsidP="008522F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3B5D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1A5E17" w:rsidRPr="00163B5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. Multiple-trait mixed models results for RGR (relative growth rate) and AGR (absolute growth rate). Only traits that had a significant association with growth using Person correlations were included in the analysis. Mass-based photosynthetic rate and </w:t>
      </w:r>
      <w:proofErr w:type="spellStart"/>
      <w:r w:rsidRPr="00163B5D">
        <w:rPr>
          <w:rFonts w:ascii="Times New Roman" w:hAnsi="Times New Roman" w:cs="Times New Roman"/>
          <w:sz w:val="24"/>
          <w:szCs w:val="24"/>
          <w:lang w:val="en-US"/>
        </w:rPr>
        <w:t>stomatal</w:t>
      </w:r>
      <w:proofErr w:type="spellEnd"/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 conductance were not included to avoid </w:t>
      </w:r>
      <w:proofErr w:type="spellStart"/>
      <w:r w:rsidRPr="00163B5D">
        <w:rPr>
          <w:rFonts w:ascii="Times New Roman" w:hAnsi="Times New Roman" w:cs="Times New Roman"/>
          <w:sz w:val="24"/>
          <w:szCs w:val="24"/>
          <w:lang w:val="en-US"/>
        </w:rPr>
        <w:t>collinearity</w:t>
      </w:r>
      <w:proofErr w:type="spellEnd"/>
      <w:r w:rsidRPr="00163B5D">
        <w:rPr>
          <w:rFonts w:ascii="Times New Roman" w:hAnsi="Times New Roman" w:cs="Times New Roman"/>
          <w:sz w:val="24"/>
          <w:szCs w:val="24"/>
          <w:lang w:val="en-US"/>
        </w:rPr>
        <w:t>. Degrees of freedom (</w:t>
      </w:r>
      <w:proofErr w:type="spellStart"/>
      <w:r w:rsidRPr="00163B5D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163B5D">
        <w:rPr>
          <w:rFonts w:ascii="Times New Roman" w:hAnsi="Times New Roman" w:cs="Times New Roman"/>
          <w:sz w:val="24"/>
          <w:szCs w:val="24"/>
          <w:lang w:val="en-US"/>
        </w:rPr>
        <w:t>), chi-square values (</w:t>
      </w:r>
      <w:r w:rsidRPr="00163B5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χ</w:t>
      </w:r>
      <w:r w:rsidRPr="00163B5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s-ES"/>
        </w:rPr>
        <w:t>2</w:t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) and significance </w:t>
      </w:r>
      <w:r w:rsidRPr="00163B5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 values were obtained from likelihood-ratio tests. *</w:t>
      </w:r>
      <w:r w:rsidRPr="00163B5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 &lt; 0.05, **</w:t>
      </w:r>
      <w:r w:rsidRPr="00163B5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 &lt; 0.01, ***</w:t>
      </w:r>
      <w:r w:rsidRPr="00163B5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 &lt; 0.001.</w:t>
      </w:r>
    </w:p>
    <w:tbl>
      <w:tblPr>
        <w:tblW w:w="8737" w:type="dxa"/>
        <w:tblInd w:w="49" w:type="dxa"/>
        <w:tblCellMar>
          <w:left w:w="70" w:type="dxa"/>
          <w:right w:w="70" w:type="dxa"/>
        </w:tblCellMar>
        <w:tblLook w:val="04A0"/>
      </w:tblPr>
      <w:tblGrid>
        <w:gridCol w:w="2431"/>
        <w:gridCol w:w="425"/>
        <w:gridCol w:w="1200"/>
        <w:gridCol w:w="1209"/>
        <w:gridCol w:w="851"/>
        <w:gridCol w:w="800"/>
        <w:gridCol w:w="1209"/>
        <w:gridCol w:w="612"/>
      </w:tblGrid>
      <w:tr w:rsidR="008522F6" w:rsidRPr="00163B5D" w:rsidTr="008537E9">
        <w:trPr>
          <w:trHeight w:val="397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         RG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           AGR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8522F6" w:rsidRPr="00163B5D" w:rsidTr="008537E9">
        <w:trPr>
          <w:trHeight w:val="397"/>
        </w:trPr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        χ</w:t>
            </w: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 xml:space="preserve">         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  χ</w:t>
            </w: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 xml:space="preserve">        P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8522F6" w:rsidRPr="00163B5D" w:rsidTr="008537E9">
        <w:trPr>
          <w:trHeight w:val="397"/>
        </w:trPr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pulatio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01408C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01408C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.98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.26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</w:t>
            </w:r>
            <w:r w:rsidR="00432090"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</w:t>
            </w:r>
          </w:p>
        </w:tc>
      </w:tr>
      <w:tr w:rsidR="008522F6" w:rsidRPr="00163B5D" w:rsidTr="008537E9">
        <w:trPr>
          <w:trHeight w:val="397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eas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01408C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1.8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5.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 0.0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*</w:t>
            </w:r>
          </w:p>
        </w:tc>
      </w:tr>
      <w:tr w:rsidR="008522F6" w:rsidRPr="00163B5D" w:rsidTr="008537E9">
        <w:trPr>
          <w:trHeight w:val="397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reat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01408C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.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014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</w:t>
            </w:r>
            <w:r w:rsidR="0001408C"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.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26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8522F6" w:rsidRPr="00163B5D" w:rsidTr="008537E9">
        <w:trPr>
          <w:trHeight w:val="397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pulation × Seas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01408C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01408C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.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.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 0.0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*</w:t>
            </w:r>
          </w:p>
        </w:tc>
      </w:tr>
      <w:tr w:rsidR="008522F6" w:rsidRPr="00163B5D" w:rsidTr="008537E9">
        <w:trPr>
          <w:trHeight w:val="397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pulation × Treat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01408C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01408C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.6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014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</w:t>
            </w:r>
            <w:r w:rsidR="0001408C"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01408C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.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</w:t>
            </w:r>
            <w:r w:rsidR="00432090"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4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8522F6" w:rsidRPr="00163B5D" w:rsidTr="008537E9">
        <w:trPr>
          <w:trHeight w:val="397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eason × Treat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014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.</w:t>
            </w:r>
            <w:r w:rsidR="0001408C"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0140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6</w:t>
            </w:r>
            <w:r w:rsidR="0001408C"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.</w:t>
            </w:r>
            <w:r w:rsidR="00432090"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4</w:t>
            </w:r>
            <w:r w:rsidR="00432090"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2F6" w:rsidRPr="00163B5D" w:rsidRDefault="008522F6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432090" w:rsidRPr="00163B5D" w:rsidTr="008537E9">
        <w:trPr>
          <w:trHeight w:val="397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lock (Treatment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.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.8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 0.0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*</w:t>
            </w:r>
          </w:p>
        </w:tc>
      </w:tr>
      <w:tr w:rsidR="00432090" w:rsidRPr="00163B5D" w:rsidTr="008537E9">
        <w:trPr>
          <w:trHeight w:val="397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7F0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amily (Population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432090" w:rsidRPr="00163B5D" w:rsidTr="008537E9">
        <w:trPr>
          <w:trHeight w:val="397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nitial siz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7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6.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 0.0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*</w:t>
            </w:r>
          </w:p>
        </w:tc>
      </w:tr>
      <w:tr w:rsidR="00432090" w:rsidRPr="00163B5D" w:rsidTr="008537E9">
        <w:trPr>
          <w:trHeight w:val="397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L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.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.6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 0.0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*</w:t>
            </w:r>
          </w:p>
        </w:tc>
      </w:tr>
      <w:tr w:rsidR="00432090" w:rsidRPr="00163B5D" w:rsidTr="008537E9">
        <w:trPr>
          <w:trHeight w:val="397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area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9.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.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&lt; 0.0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*</w:t>
            </w:r>
          </w:p>
        </w:tc>
      </w:tr>
      <w:tr w:rsidR="00432090" w:rsidRPr="00163B5D" w:rsidTr="008537E9">
        <w:trPr>
          <w:trHeight w:val="397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WU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8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52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432090" w:rsidRPr="00163B5D" w:rsidTr="008537E9">
        <w:trPr>
          <w:trHeight w:val="397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s,area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.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.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11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432090" w:rsidRPr="00163B5D" w:rsidTr="008537E9">
        <w:trPr>
          <w:trHeight w:val="397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LA × Seas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.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*</w:t>
            </w:r>
          </w:p>
        </w:tc>
      </w:tr>
      <w:tr w:rsidR="00432090" w:rsidRPr="00163B5D" w:rsidTr="008537E9">
        <w:trPr>
          <w:trHeight w:val="397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</w:t>
            </w: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area</w:t>
            </w:r>
            <w:proofErr w:type="spellEnd"/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× Seas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.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13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432090" w:rsidRPr="00163B5D" w:rsidTr="0001408C">
        <w:trPr>
          <w:trHeight w:val="397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WUEi</w:t>
            </w:r>
            <w:proofErr w:type="spellEnd"/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× Season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39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23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1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918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432090" w:rsidRPr="00163B5D" w:rsidTr="0001408C">
        <w:trPr>
          <w:trHeight w:val="397"/>
        </w:trPr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</w:t>
            </w: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s,area</w:t>
            </w:r>
            <w:proofErr w:type="spellEnd"/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× Seas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2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6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7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4320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63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19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090" w:rsidRPr="00163B5D" w:rsidRDefault="00432090" w:rsidP="0085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</w:tbl>
    <w:p w:rsidR="008522F6" w:rsidRPr="00163B5D" w:rsidRDefault="008522F6" w:rsidP="008522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SLA: Specific leaf area, </w:t>
      </w:r>
      <w:proofErr w:type="spellStart"/>
      <w:r w:rsidRPr="00163B5D">
        <w:rPr>
          <w:rFonts w:ascii="Times New Roman" w:hAnsi="Times New Roman" w:cs="Times New Roman"/>
          <w:sz w:val="24"/>
          <w:szCs w:val="24"/>
          <w:lang w:val="en-US"/>
        </w:rPr>
        <w:t>WUEi</w:t>
      </w:r>
      <w:proofErr w:type="spellEnd"/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: intrinsic water use efficiency </w:t>
      </w:r>
      <w:proofErr w:type="spellStart"/>
      <w:r w:rsidRPr="00163B5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63B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rea</w:t>
      </w:r>
      <w:proofErr w:type="spellEnd"/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: Area-based photosynthetic rate, </w:t>
      </w:r>
      <w:proofErr w:type="spellStart"/>
      <w:r w:rsidRPr="00163B5D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163B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,area</w:t>
      </w:r>
      <w:proofErr w:type="spellEnd"/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: area-based </w:t>
      </w:r>
      <w:proofErr w:type="spellStart"/>
      <w:r w:rsidRPr="00163B5D">
        <w:rPr>
          <w:rFonts w:ascii="Times New Roman" w:hAnsi="Times New Roman" w:cs="Times New Roman"/>
          <w:sz w:val="24"/>
          <w:szCs w:val="24"/>
          <w:lang w:val="en-US"/>
        </w:rPr>
        <w:t>stomatal</w:t>
      </w:r>
      <w:proofErr w:type="spellEnd"/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 conductance</w:t>
      </w:r>
    </w:p>
    <w:p w:rsidR="008522F6" w:rsidRPr="00163B5D" w:rsidRDefault="008522F6" w:rsidP="008522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3B5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522F6" w:rsidRPr="00163B5D" w:rsidRDefault="008522F6" w:rsidP="00466B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3B5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. S1. Relationship between area-based </w:t>
      </w:r>
      <w:proofErr w:type="spellStart"/>
      <w:r w:rsidRPr="00163B5D">
        <w:rPr>
          <w:rFonts w:ascii="Times New Roman" w:hAnsi="Times New Roman" w:cs="Times New Roman"/>
          <w:sz w:val="24"/>
          <w:szCs w:val="24"/>
          <w:lang w:val="en-US"/>
        </w:rPr>
        <w:t>stomatal</w:t>
      </w:r>
      <w:proofErr w:type="spellEnd"/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 conductance (</w:t>
      </w:r>
      <w:proofErr w:type="spellStart"/>
      <w:r w:rsidRPr="00163B5D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163B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,area</w:t>
      </w:r>
      <w:proofErr w:type="spellEnd"/>
      <w:r w:rsidRPr="00163B5D">
        <w:rPr>
          <w:rFonts w:ascii="Times New Roman" w:hAnsi="Times New Roman" w:cs="Times New Roman"/>
          <w:sz w:val="24"/>
          <w:szCs w:val="24"/>
          <w:lang w:val="en-US"/>
        </w:rPr>
        <w:t>) and area-based photosynthetic rate (</w:t>
      </w:r>
      <w:proofErr w:type="spellStart"/>
      <w:r w:rsidRPr="00163B5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63B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rea</w:t>
      </w:r>
      <w:proofErr w:type="spellEnd"/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) for each combination of </w:t>
      </w:r>
      <w:r w:rsidR="00466B6A" w:rsidRPr="00163B5D">
        <w:rPr>
          <w:rFonts w:ascii="Times New Roman" w:hAnsi="Times New Roman" w:cs="Times New Roman"/>
          <w:sz w:val="24"/>
          <w:szCs w:val="24"/>
          <w:lang w:val="en-US"/>
        </w:rPr>
        <w:t>region</w:t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, season and treatment. BZ: Belize (circles), HN: Honduras (triangles), DCR: Dry Costa Rica (diamonds), MCR: </w:t>
      </w:r>
      <w:proofErr w:type="spellStart"/>
      <w:r w:rsidRPr="00163B5D">
        <w:rPr>
          <w:rFonts w:ascii="Times New Roman" w:hAnsi="Times New Roman" w:cs="Times New Roman"/>
          <w:sz w:val="24"/>
          <w:szCs w:val="24"/>
          <w:lang w:val="en-US"/>
        </w:rPr>
        <w:t>Mesic</w:t>
      </w:r>
      <w:proofErr w:type="spellEnd"/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 Costa Rica (squares). Dry season: red symbols, wet season: blue symbols. MCR, AMB and MCR, WDS could not be fitted to hyperboles.</w:t>
      </w:r>
      <w:r w:rsidR="001A5E17" w:rsidRPr="00163B5D">
        <w:rPr>
          <w:lang w:val="en-US"/>
        </w:rPr>
        <w:t xml:space="preserve"> </w:t>
      </w:r>
      <w:r w:rsidR="001A5E17" w:rsidRPr="00163B5D">
        <w:rPr>
          <w:rFonts w:ascii="Times New Roman" w:hAnsi="Times New Roman" w:cs="Times New Roman"/>
          <w:sz w:val="24"/>
          <w:szCs w:val="24"/>
          <w:lang w:val="en-US"/>
        </w:rPr>
        <w:t>AMB: ambient, WWS: watering in the dry season, WDS: watering dry season, BOTH: watering in both seasons.</w:t>
      </w:r>
    </w:p>
    <w:p w:rsidR="008522F6" w:rsidRPr="00163B5D" w:rsidRDefault="008522F6" w:rsidP="008522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3B5D">
        <w:rPr>
          <w:noProof/>
          <w:szCs w:val="24"/>
          <w:lang w:eastAsia="es-ES"/>
        </w:rPr>
        <w:lastRenderedPageBreak/>
        <w:drawing>
          <wp:inline distT="0" distB="0" distL="0" distR="0">
            <wp:extent cx="5402036" cy="8307581"/>
            <wp:effectExtent l="19050" t="0" r="8164" b="0"/>
            <wp:docPr id="26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720" cy="83209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522F6" w:rsidRPr="00163B5D" w:rsidRDefault="008522F6" w:rsidP="008522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3B5D">
        <w:rPr>
          <w:rFonts w:ascii="Times New Roman" w:hAnsi="Times New Roman" w:cs="Times New Roman"/>
          <w:sz w:val="24"/>
          <w:szCs w:val="24"/>
          <w:lang w:val="en-US"/>
        </w:rPr>
        <w:lastRenderedPageBreak/>
        <w:t>Fig S1. Continuation</w:t>
      </w:r>
    </w:p>
    <w:p w:rsidR="008522F6" w:rsidRPr="00163B5D" w:rsidRDefault="008522F6" w:rsidP="008522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3B5D">
        <w:rPr>
          <w:noProof/>
          <w:szCs w:val="24"/>
          <w:lang w:eastAsia="es-ES"/>
        </w:rPr>
        <w:drawing>
          <wp:inline distT="0" distB="0" distL="0" distR="0">
            <wp:extent cx="5400040" cy="8210251"/>
            <wp:effectExtent l="19050" t="0" r="0" b="0"/>
            <wp:docPr id="27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82102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522F6" w:rsidRPr="00163B5D" w:rsidRDefault="008522F6" w:rsidP="008522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3B5D">
        <w:rPr>
          <w:rFonts w:ascii="Times New Roman" w:hAnsi="Times New Roman" w:cs="Times New Roman"/>
          <w:sz w:val="24"/>
          <w:szCs w:val="24"/>
          <w:lang w:val="en-US"/>
        </w:rPr>
        <w:lastRenderedPageBreak/>
        <w:t>Fig S1. Continuation</w:t>
      </w:r>
    </w:p>
    <w:p w:rsidR="008522F6" w:rsidRPr="00163B5D" w:rsidRDefault="008522F6" w:rsidP="008522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3B5D">
        <w:rPr>
          <w:noProof/>
          <w:szCs w:val="24"/>
          <w:lang w:eastAsia="es-ES"/>
        </w:rPr>
        <w:drawing>
          <wp:inline distT="0" distB="0" distL="0" distR="0">
            <wp:extent cx="5400040" cy="8200181"/>
            <wp:effectExtent l="19050" t="0" r="0" b="0"/>
            <wp:docPr id="28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82001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22F6" w:rsidRPr="00163B5D" w:rsidRDefault="008522F6" w:rsidP="008522F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522F6" w:rsidRPr="00163B5D" w:rsidRDefault="008522F6" w:rsidP="008522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3B5D">
        <w:rPr>
          <w:rFonts w:ascii="Times New Roman" w:hAnsi="Times New Roman" w:cs="Times New Roman"/>
          <w:sz w:val="24"/>
          <w:szCs w:val="24"/>
          <w:lang w:val="en-US"/>
        </w:rPr>
        <w:lastRenderedPageBreak/>
        <w:t>Fig S1. Continuation</w:t>
      </w:r>
    </w:p>
    <w:p w:rsidR="00886423" w:rsidRPr="00163B5D" w:rsidRDefault="008522F6" w:rsidP="001A5E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3B5D">
        <w:rPr>
          <w:noProof/>
          <w:szCs w:val="24"/>
          <w:lang w:eastAsia="es-ES"/>
        </w:rPr>
        <w:drawing>
          <wp:inline distT="0" distB="0" distL="0" distR="0">
            <wp:extent cx="5375910" cy="8369222"/>
            <wp:effectExtent l="19050" t="0" r="0" b="0"/>
            <wp:docPr id="29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910" cy="83692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lastRenderedPageBreak/>
        <w:t>Fig. S2. Watering treatment least-squared means (± SE) in the wet season (blue) and dry season (red) for specific leaf area (SLA) (a), area-based photosynthetic rate (</w:t>
      </w:r>
      <w:proofErr w:type="spellStart"/>
      <w:r w:rsidRPr="00163B5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63B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rea</w:t>
      </w:r>
      <w:proofErr w:type="spellEnd"/>
      <w:r w:rsidRPr="00163B5D">
        <w:rPr>
          <w:rFonts w:ascii="Times New Roman" w:hAnsi="Times New Roman" w:cs="Times New Roman"/>
          <w:sz w:val="24"/>
          <w:szCs w:val="24"/>
          <w:lang w:val="en-US"/>
        </w:rPr>
        <w:t>) (b), mass-based photosynthetic rate (A</w:t>
      </w:r>
      <w:r w:rsidRPr="00163B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ss</w:t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) (c), area-based </w:t>
      </w:r>
      <w:proofErr w:type="spellStart"/>
      <w:r w:rsidRPr="00163B5D">
        <w:rPr>
          <w:rFonts w:ascii="Times New Roman" w:hAnsi="Times New Roman" w:cs="Times New Roman"/>
          <w:sz w:val="24"/>
          <w:szCs w:val="24"/>
          <w:lang w:val="en-US"/>
        </w:rPr>
        <w:t>stomatal</w:t>
      </w:r>
      <w:proofErr w:type="spellEnd"/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 conductance (</w:t>
      </w:r>
      <w:proofErr w:type="spellStart"/>
      <w:r w:rsidRPr="00163B5D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163B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,area</w:t>
      </w:r>
      <w:proofErr w:type="spellEnd"/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) (d), mass-based </w:t>
      </w:r>
      <w:proofErr w:type="spellStart"/>
      <w:r w:rsidRPr="00163B5D">
        <w:rPr>
          <w:rFonts w:ascii="Times New Roman" w:hAnsi="Times New Roman" w:cs="Times New Roman"/>
          <w:sz w:val="24"/>
          <w:szCs w:val="24"/>
          <w:lang w:val="en-US"/>
        </w:rPr>
        <w:t>stomatal</w:t>
      </w:r>
      <w:proofErr w:type="spellEnd"/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 conductance (</w:t>
      </w:r>
      <w:proofErr w:type="spellStart"/>
      <w:r w:rsidRPr="00163B5D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163B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,mass</w:t>
      </w:r>
      <w:proofErr w:type="spellEnd"/>
      <w:r w:rsidRPr="00163B5D">
        <w:rPr>
          <w:rFonts w:ascii="Times New Roman" w:hAnsi="Times New Roman" w:cs="Times New Roman"/>
          <w:sz w:val="24"/>
          <w:szCs w:val="24"/>
          <w:lang w:val="en-US"/>
        </w:rPr>
        <w:t>) (e) and water use efficiency (</w:t>
      </w:r>
      <w:proofErr w:type="spellStart"/>
      <w:r w:rsidRPr="00163B5D">
        <w:rPr>
          <w:rFonts w:ascii="Times New Roman" w:hAnsi="Times New Roman" w:cs="Times New Roman"/>
          <w:sz w:val="24"/>
          <w:szCs w:val="24"/>
          <w:lang w:val="en-US"/>
        </w:rPr>
        <w:t>WUEi</w:t>
      </w:r>
      <w:proofErr w:type="spellEnd"/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) (f). </w:t>
      </w:r>
      <w:r w:rsidR="001A5E17"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AMB: ambient, WWS: watering in the dry season, WDS: watering dry season, BOTH: watering in both seasons. </w:t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Only traits with </w:t>
      </w:r>
      <w:r w:rsidRPr="00163B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treatment </w:t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163B5D">
        <w:rPr>
          <w:rFonts w:ascii="Times New Roman" w:hAnsi="Times New Roman" w:cs="Times New Roman"/>
          <w:i/>
          <w:sz w:val="24"/>
          <w:szCs w:val="24"/>
          <w:lang w:val="en-US"/>
        </w:rPr>
        <w:t>treatment by season</w:t>
      </w:r>
      <w:r w:rsidRPr="00163B5D">
        <w:rPr>
          <w:rFonts w:ascii="Times New Roman" w:hAnsi="Times New Roman" w:cs="Times New Roman"/>
          <w:sz w:val="24"/>
          <w:szCs w:val="24"/>
          <w:lang w:val="en-US"/>
        </w:rPr>
        <w:t xml:space="preserve"> effects are shown.</w:t>
      </w:r>
    </w:p>
    <w:p w:rsidR="008522F6" w:rsidRPr="008522F6" w:rsidRDefault="00216F30" w:rsidP="008522F6">
      <w:pPr>
        <w:rPr>
          <w:lang w:val="en-US"/>
        </w:rPr>
      </w:pPr>
      <w:r w:rsidRPr="00163B5D">
        <w:rPr>
          <w:noProof/>
          <w:lang w:eastAsia="es-ES"/>
        </w:rPr>
        <w:drawing>
          <wp:inline distT="0" distB="0" distL="0" distR="0">
            <wp:extent cx="5400040" cy="5623838"/>
            <wp:effectExtent l="1905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6238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522F6" w:rsidRPr="008522F6" w:rsidSect="008864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522F6"/>
    <w:rsid w:val="0001408C"/>
    <w:rsid w:val="00153569"/>
    <w:rsid w:val="0015690F"/>
    <w:rsid w:val="00163B5D"/>
    <w:rsid w:val="001A5E17"/>
    <w:rsid w:val="00216F30"/>
    <w:rsid w:val="00432090"/>
    <w:rsid w:val="00466B6A"/>
    <w:rsid w:val="008522F6"/>
    <w:rsid w:val="008864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2F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22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22F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customXml" Target="../customXml/item1.xml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CEE4B93-6D9B-4F89-91EA-57F50B71125D}"/>
</file>

<file path=customXml/itemProps2.xml><?xml version="1.0" encoding="utf-8"?>
<ds:datastoreItem xmlns:ds="http://schemas.openxmlformats.org/officeDocument/2006/customXml" ds:itemID="{41F37C0C-7EDC-462E-8EB4-AC892987B627}"/>
</file>

<file path=customXml/itemProps3.xml><?xml version="1.0" encoding="utf-8"?>
<ds:datastoreItem xmlns:ds="http://schemas.openxmlformats.org/officeDocument/2006/customXml" ds:itemID="{F88644A4-74EE-4BF8-9795-0A076F9DF31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86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Alberto</dc:creator>
  <cp:lastModifiedBy>Jose Alberto</cp:lastModifiedBy>
  <cp:revision>2</cp:revision>
  <dcterms:created xsi:type="dcterms:W3CDTF">2017-03-06T11:54:00Z</dcterms:created>
  <dcterms:modified xsi:type="dcterms:W3CDTF">2017-03-06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